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4E1D" w:rsidRPr="00B700F6" w:rsidRDefault="00604E1D" w:rsidP="00604E1D">
      <w:pPr>
        <w:pStyle w:val="Heading1"/>
      </w:pPr>
      <w:bookmarkStart w:id="0" w:name="_GoBack"/>
      <w:bookmarkEnd w:id="0"/>
      <w:r w:rsidRPr="00B700F6">
        <w:t>Supporting Information</w:t>
      </w:r>
    </w:p>
    <w:p w:rsidR="00604E1D" w:rsidRPr="00B700F6" w:rsidRDefault="00604E1D" w:rsidP="00604E1D">
      <w:pPr>
        <w:spacing w:line="360" w:lineRule="auto"/>
        <w:jc w:val="both"/>
        <w:rPr>
          <w:rFonts w:ascii="Times New Roman" w:hAnsi="Times New Roman" w:cs="Times New Roman"/>
        </w:rPr>
      </w:pPr>
    </w:p>
    <w:p w:rsidR="00604E1D" w:rsidRPr="00B700F6" w:rsidRDefault="00604E1D" w:rsidP="00604E1D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B700F6">
        <w:rPr>
          <w:rFonts w:ascii="Times New Roman" w:hAnsi="Times New Roman" w:cs="Times New Roman"/>
          <w:b/>
        </w:rPr>
        <w:t>S1 Fig: Goodness of fit</w:t>
      </w:r>
    </w:p>
    <w:p w:rsidR="00604E1D" w:rsidRPr="00B700F6" w:rsidRDefault="00604E1D" w:rsidP="00604E1D"/>
    <w:p w:rsidR="00604E1D" w:rsidRPr="00B700F6" w:rsidRDefault="00604E1D" w:rsidP="00604E1D">
      <w:r w:rsidRPr="00B700F6">
        <w:rPr>
          <w:noProof/>
          <w:lang w:eastAsia="en-AU"/>
        </w:rPr>
        <w:drawing>
          <wp:anchor distT="0" distB="0" distL="114300" distR="114300" simplePos="0" relativeHeight="251659264" behindDoc="1" locked="0" layoutInCell="1" allowOverlap="1" wp14:anchorId="18646640" wp14:editId="5EB368E9">
            <wp:simplePos x="0" y="0"/>
            <wp:positionH relativeFrom="margin">
              <wp:align>left</wp:align>
            </wp:positionH>
            <wp:positionV relativeFrom="paragraph">
              <wp:posOffset>285750</wp:posOffset>
            </wp:positionV>
            <wp:extent cx="3613150" cy="2324100"/>
            <wp:effectExtent l="0" t="0" r="6350" b="0"/>
            <wp:wrapThrough wrapText="bothSides">
              <wp:wrapPolygon edited="0">
                <wp:start x="0" y="0"/>
                <wp:lineTo x="0" y="21423"/>
                <wp:lineTo x="21524" y="21423"/>
                <wp:lineTo x="21524" y="0"/>
                <wp:lineTo x="0" y="0"/>
              </wp:wrapPolygon>
            </wp:wrapThrough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700F6">
        <w:t xml:space="preserve">Model </w:t>
      </w:r>
      <w:proofErr w:type="gramStart"/>
      <w:r w:rsidRPr="00B700F6">
        <w:t>A</w:t>
      </w:r>
      <w:proofErr w:type="gramEnd"/>
      <w:r w:rsidRPr="00B700F6">
        <w:tab/>
      </w:r>
      <w:r w:rsidRPr="00B700F6">
        <w:tab/>
      </w:r>
      <w:r w:rsidRPr="00B700F6">
        <w:tab/>
      </w:r>
      <w:r w:rsidRPr="00B700F6">
        <w:tab/>
      </w:r>
      <w:r w:rsidRPr="00B700F6">
        <w:tab/>
      </w:r>
      <w:r w:rsidRPr="00B700F6">
        <w:tab/>
      </w:r>
      <w:r w:rsidRPr="00B700F6">
        <w:tab/>
      </w:r>
      <w:r w:rsidRPr="00B700F6">
        <w:tab/>
      </w:r>
      <w:r w:rsidRPr="00B700F6">
        <w:tab/>
        <w:t>Model B</w:t>
      </w:r>
    </w:p>
    <w:p w:rsidR="00604E1D" w:rsidRDefault="00604E1D" w:rsidP="00604E1D">
      <w:r w:rsidRPr="00B700F6">
        <w:rPr>
          <w:noProof/>
          <w:lang w:eastAsia="en-AU"/>
        </w:rPr>
        <w:drawing>
          <wp:anchor distT="0" distB="0" distL="114300" distR="114300" simplePos="0" relativeHeight="251660288" behindDoc="0" locked="0" layoutInCell="1" allowOverlap="1" wp14:anchorId="23CC8D4F" wp14:editId="7955E14B">
            <wp:simplePos x="0" y="0"/>
            <wp:positionH relativeFrom="margin">
              <wp:posOffset>4572000</wp:posOffset>
            </wp:positionH>
            <wp:positionV relativeFrom="paragraph">
              <wp:posOffset>25400</wp:posOffset>
            </wp:positionV>
            <wp:extent cx="3829050" cy="2311400"/>
            <wp:effectExtent l="0" t="0" r="0" b="12700"/>
            <wp:wrapThrough wrapText="bothSides">
              <wp:wrapPolygon edited="0">
                <wp:start x="0" y="0"/>
                <wp:lineTo x="0" y="21541"/>
                <wp:lineTo x="21493" y="21541"/>
                <wp:lineTo x="21493" y="0"/>
                <wp:lineTo x="0" y="0"/>
              </wp:wrapPolygon>
            </wp:wrapThrough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04E1D" w:rsidRDefault="00604E1D" w:rsidP="00604E1D"/>
    <w:p w:rsidR="00604E1D" w:rsidRDefault="00604E1D" w:rsidP="00604E1D"/>
    <w:p w:rsidR="00604E1D" w:rsidRDefault="00604E1D" w:rsidP="00604E1D"/>
    <w:p w:rsidR="00604E1D" w:rsidRDefault="00604E1D" w:rsidP="00604E1D"/>
    <w:p w:rsidR="00604E1D" w:rsidRDefault="00604E1D" w:rsidP="00604E1D"/>
    <w:p w:rsidR="00604E1D" w:rsidRDefault="00604E1D" w:rsidP="00604E1D"/>
    <w:p w:rsidR="00604E1D" w:rsidRDefault="00604E1D" w:rsidP="00604E1D"/>
    <w:p w:rsidR="0037680A" w:rsidRDefault="0037680A"/>
    <w:sectPr w:rsidR="0037680A" w:rsidSect="00604E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E1D"/>
    <w:rsid w:val="0037680A"/>
    <w:rsid w:val="005C7C18"/>
    <w:rsid w:val="00604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1EAD33E-EE2F-42C4-8A2A-7645CECBB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4E1D"/>
    <w:pPr>
      <w:spacing w:after="160" w:line="259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4E1D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4E1D"/>
    <w:rPr>
      <w:rFonts w:ascii="Times New Roman" w:eastAsiaTheme="majorEastAsia" w:hAnsi="Times New Roman" w:cstheme="majorBidi"/>
      <w:b/>
      <w:sz w:val="36"/>
      <w:szCs w:val="3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ofa\users$\users8\a1225218\Desktop\racism\goodness%20of%20fit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uofa\users$\users8\a1225218\Desktop\racism\goodness%20of%20fi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E$1</c:f>
              <c:strCache>
                <c:ptCount val="1"/>
                <c:pt idx="0">
                  <c:v>Expecte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quare"/>
            <c:size val="10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val>
            <c:numRef>
              <c:f>Sheet1!$E$24:$E$32</c:f>
              <c:numCache>
                <c:formatCode>0%</c:formatCode>
                <c:ptCount val="9"/>
                <c:pt idx="0">
                  <c:v>0.98430480632290851</c:v>
                </c:pt>
                <c:pt idx="1">
                  <c:v>0.97563077691747446</c:v>
                </c:pt>
                <c:pt idx="2">
                  <c:v>0.97070490547339994</c:v>
                </c:pt>
                <c:pt idx="3">
                  <c:v>0.96212117972778133</c:v>
                </c:pt>
                <c:pt idx="4">
                  <c:v>0.95081147799050858</c:v>
                </c:pt>
                <c:pt idx="5">
                  <c:v>0.93935293196007419</c:v>
                </c:pt>
                <c:pt idx="6">
                  <c:v>0.9304102076228834</c:v>
                </c:pt>
                <c:pt idx="7">
                  <c:v>0.90213187446845688</c:v>
                </c:pt>
                <c:pt idx="8">
                  <c:v>0.837858052618056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842-4B68-A45E-16B605CD3859}"/>
            </c:ext>
          </c:extLst>
        </c:ser>
        <c:ser>
          <c:idx val="1"/>
          <c:order val="1"/>
          <c:tx>
            <c:strRef>
              <c:f>Sheet1!$F$1</c:f>
              <c:strCache>
                <c:ptCount val="1"/>
                <c:pt idx="0">
                  <c:v>Observe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accent2"/>
              </a:solidFill>
              <a:ln w="9525" cap="sq">
                <a:solidFill>
                  <a:schemeClr val="accent2"/>
                </a:solidFill>
                <a:bevel/>
              </a:ln>
              <a:effectLst/>
            </c:spPr>
          </c:marker>
          <c:val>
            <c:numRef>
              <c:f>Sheet1!$F$24:$F$32</c:f>
              <c:numCache>
                <c:formatCode>0%</c:formatCode>
                <c:ptCount val="9"/>
                <c:pt idx="0">
                  <c:v>0.9838709677419355</c:v>
                </c:pt>
                <c:pt idx="1">
                  <c:v>0.97619047619047616</c:v>
                </c:pt>
                <c:pt idx="2">
                  <c:v>0.94915254237288138</c:v>
                </c:pt>
                <c:pt idx="3">
                  <c:v>0.96491228070175439</c:v>
                </c:pt>
                <c:pt idx="4">
                  <c:v>0.96610169491525422</c:v>
                </c:pt>
                <c:pt idx="5">
                  <c:v>0.97014925373134331</c:v>
                </c:pt>
                <c:pt idx="6">
                  <c:v>0.88571428571428568</c:v>
                </c:pt>
                <c:pt idx="7">
                  <c:v>0.93548387096774188</c:v>
                </c:pt>
                <c:pt idx="8">
                  <c:v>0.826086956521739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842-4B68-A45E-16B605CD38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6848896"/>
        <c:axId val="156850816"/>
      </c:lineChart>
      <c:catAx>
        <c:axId val="156848896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6850816"/>
        <c:crosses val="autoZero"/>
        <c:auto val="1"/>
        <c:lblAlgn val="ctr"/>
        <c:lblOffset val="100"/>
        <c:noMultiLvlLbl val="0"/>
      </c:catAx>
      <c:valAx>
        <c:axId val="156850816"/>
        <c:scaling>
          <c:orientation val="minMax"/>
        </c:scaling>
        <c:delete val="0"/>
        <c:axPos val="l"/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68488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E$1</c:f>
              <c:strCache>
                <c:ptCount val="1"/>
                <c:pt idx="0">
                  <c:v>Expecte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quare"/>
            <c:size val="10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val>
            <c:numRef>
              <c:f>Sheet1!$E$13:$E$22</c:f>
              <c:numCache>
                <c:formatCode>0%</c:formatCode>
                <c:ptCount val="10"/>
                <c:pt idx="0">
                  <c:v>0.99924856428944231</c:v>
                </c:pt>
                <c:pt idx="1">
                  <c:v>0.99842911833982695</c:v>
                </c:pt>
                <c:pt idx="2">
                  <c:v>0.99719705303422379</c:v>
                </c:pt>
                <c:pt idx="3">
                  <c:v>0.99473913025507388</c:v>
                </c:pt>
                <c:pt idx="4">
                  <c:v>0.99191948349252557</c:v>
                </c:pt>
                <c:pt idx="5">
                  <c:v>0.98734232336440875</c:v>
                </c:pt>
                <c:pt idx="6">
                  <c:v>0.98276391203648594</c:v>
                </c:pt>
                <c:pt idx="7">
                  <c:v>0.97095022724278746</c:v>
                </c:pt>
                <c:pt idx="8">
                  <c:v>0.94558102066035432</c:v>
                </c:pt>
                <c:pt idx="9">
                  <c:v>0.889720912800239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72E-455F-9F0D-DB9D04F65D21}"/>
            </c:ext>
          </c:extLst>
        </c:ser>
        <c:ser>
          <c:idx val="1"/>
          <c:order val="1"/>
          <c:tx>
            <c:strRef>
              <c:f>Sheet1!$F$1</c:f>
              <c:strCache>
                <c:ptCount val="1"/>
                <c:pt idx="0">
                  <c:v>Observe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accent2"/>
              </a:solidFill>
              <a:ln w="9525" cap="sq">
                <a:solidFill>
                  <a:schemeClr val="accent2"/>
                </a:solidFill>
                <a:bevel/>
              </a:ln>
              <a:effectLst/>
            </c:spPr>
          </c:marker>
          <c:val>
            <c:numRef>
              <c:f>Sheet1!$F$13:$F$22</c:f>
              <c:numCache>
                <c:formatCode>0%</c:formatCode>
                <c:ptCount val="10"/>
                <c:pt idx="0">
                  <c:v>1</c:v>
                </c:pt>
                <c:pt idx="1">
                  <c:v>0.98684210526315785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0.98113207547169812</c:v>
                </c:pt>
                <c:pt idx="6">
                  <c:v>1</c:v>
                </c:pt>
                <c:pt idx="7">
                  <c:v>0.96875</c:v>
                </c:pt>
                <c:pt idx="8">
                  <c:v>0.93220338983050843</c:v>
                </c:pt>
                <c:pt idx="9">
                  <c:v>0.891891891891891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72E-455F-9F0D-DB9D04F65D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6888448"/>
        <c:axId val="168470016"/>
      </c:lineChart>
      <c:catAx>
        <c:axId val="156888448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470016"/>
        <c:crosses val="autoZero"/>
        <c:auto val="1"/>
        <c:lblAlgn val="ctr"/>
        <c:lblOffset val="100"/>
        <c:noMultiLvlLbl val="0"/>
      </c:catAx>
      <c:valAx>
        <c:axId val="168470016"/>
        <c:scaling>
          <c:orientation val="minMax"/>
        </c:scaling>
        <c:delete val="0"/>
        <c:axPos val="l"/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68884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Bachlani</dc:creator>
  <cp:lastModifiedBy>Anna Ali</cp:lastModifiedBy>
  <cp:revision>2</cp:revision>
  <dcterms:created xsi:type="dcterms:W3CDTF">2022-03-15T01:32:00Z</dcterms:created>
  <dcterms:modified xsi:type="dcterms:W3CDTF">2022-03-15T01:32:00Z</dcterms:modified>
</cp:coreProperties>
</file>